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1A826B">
      <w:pPr>
        <w:widowControl/>
        <w:spacing w:line="480" w:lineRule="auto"/>
        <w:jc w:val="center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Table 1  COREQ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Consolidated criteria for reporting qu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alita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tive research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) </w:t>
      </w:r>
      <w:r>
        <w:rPr>
          <w:rFonts w:hint="eastAsia" w:ascii="Times New Roman" w:hAnsi="Times New Roman" w:eastAsia="宋体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b/>
          <w:color w:val="000000" w:themeColor="text1"/>
          <w:kern w:val="0"/>
          <w:sz w:val="24"/>
          <w:szCs w:val="24"/>
          <w:lang w:eastAsia="en-US"/>
          <w14:textFill>
            <w14:solidFill>
              <w14:schemeClr w14:val="tx1"/>
            </w14:solidFill>
          </w14:textFill>
        </w:rPr>
        <w:t>hec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klist</w:t>
      </w:r>
    </w:p>
    <w:p w14:paraId="27C7D192">
      <w:pPr>
        <w:autoSpaceDE w:val="0"/>
        <w:autoSpaceDN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A checklist of items that should be included in reports of qualitative research. You must report the page number in your manuscript where</w:t>
      </w:r>
      <w:r>
        <w:rPr>
          <w:rFonts w:ascii="Times New Roman" w:hAnsi="Times New Roman" w:eastAsia="Calibri" w:cs="Times New Roman"/>
          <w:spacing w:val="-3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you</w:t>
      </w:r>
      <w:r>
        <w:rPr>
          <w:rFonts w:ascii="Times New Roman" w:hAnsi="Times New Roman" w:eastAsia="Calibri" w:cs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consider each</w:t>
      </w:r>
      <w:r>
        <w:rPr>
          <w:rFonts w:ascii="Times New Roman" w:hAnsi="Times New Roman" w:eastAsia="Calibri" w:cs="Times New Roman"/>
          <w:spacing w:val="-1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of</w:t>
      </w:r>
      <w:r>
        <w:rPr>
          <w:rFonts w:ascii="Times New Roman" w:hAnsi="Times New Roman" w:eastAsia="Calibri" w:cs="Times New Roman"/>
          <w:spacing w:val="-4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the</w:t>
      </w:r>
      <w:r>
        <w:rPr>
          <w:rFonts w:ascii="Times New Roman" w:hAnsi="Times New Roman" w:eastAsia="Calibri" w:cs="Times New Roman"/>
          <w:spacing w:val="-3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items</w:t>
      </w:r>
      <w:r>
        <w:rPr>
          <w:rFonts w:ascii="Times New Roman" w:hAnsi="Times New Roman" w:eastAsia="Calibri" w:cs="Times New Roman"/>
          <w:spacing w:val="-4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listed</w:t>
      </w:r>
      <w:r>
        <w:rPr>
          <w:rFonts w:ascii="Times New Roman" w:hAnsi="Times New Roman" w:eastAsia="Calibri" w:cs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in</w:t>
      </w:r>
      <w:r>
        <w:rPr>
          <w:rFonts w:ascii="Times New Roman" w:hAnsi="Times New Roman" w:eastAsia="Calibri" w:cs="Times New Roman"/>
          <w:spacing w:val="-1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this</w:t>
      </w:r>
      <w:r>
        <w:rPr>
          <w:rFonts w:ascii="Times New Roman" w:hAnsi="Times New Roman" w:eastAsia="Calibri" w:cs="Times New Roman"/>
          <w:spacing w:val="-4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checklist.</w:t>
      </w:r>
      <w:r>
        <w:rPr>
          <w:rFonts w:ascii="Times New Roman" w:hAnsi="Times New Roman" w:eastAsia="Calibri" w:cs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If</w:t>
      </w:r>
      <w:r>
        <w:rPr>
          <w:rFonts w:ascii="Times New Roman" w:hAnsi="Times New Roman" w:eastAsia="Calibri" w:cs="Times New Roman"/>
          <w:spacing w:val="-4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you</w:t>
      </w:r>
      <w:r>
        <w:rPr>
          <w:rFonts w:ascii="Times New Roman" w:hAnsi="Times New Roman" w:eastAsia="Calibri" w:cs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have</w:t>
      </w:r>
      <w:r>
        <w:rPr>
          <w:rFonts w:ascii="Times New Roman" w:hAnsi="Times New Roman" w:eastAsia="Calibri" w:cs="Times New Roman"/>
          <w:spacing w:val="-3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not</w:t>
      </w:r>
      <w:r>
        <w:rPr>
          <w:rFonts w:ascii="Times New Roman" w:hAnsi="Times New Roman" w:eastAsia="Calibri" w:cs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included</w:t>
      </w:r>
      <w:r>
        <w:rPr>
          <w:rFonts w:ascii="Times New Roman" w:hAnsi="Times New Roman" w:eastAsia="Calibri" w:cs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this</w:t>
      </w:r>
      <w:r>
        <w:rPr>
          <w:rFonts w:ascii="Times New Roman" w:hAnsi="Times New Roman" w:eastAsia="Calibri" w:cs="Times New Roman"/>
          <w:spacing w:val="-4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information,</w:t>
      </w:r>
      <w:r>
        <w:rPr>
          <w:rFonts w:ascii="Times New Roman" w:hAnsi="Times New Roman" w:eastAsia="Calibri" w:cs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either</w:t>
      </w:r>
      <w:r>
        <w:rPr>
          <w:rFonts w:ascii="Times New Roman" w:hAnsi="Times New Roman" w:eastAsia="Calibri" w:cs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revise</w:t>
      </w:r>
      <w:r>
        <w:rPr>
          <w:rFonts w:ascii="Times New Roman" w:hAnsi="Times New Roman" w:eastAsia="Calibri" w:cs="Times New Roman"/>
          <w:spacing w:val="-3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your</w:t>
      </w:r>
      <w:r>
        <w:rPr>
          <w:rFonts w:ascii="Times New Roman" w:hAnsi="Times New Roman" w:eastAsia="Calibri" w:cs="Times New Roman"/>
          <w:spacing w:val="-2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Calibri" w:cs="Times New Roman"/>
          <w:kern w:val="0"/>
          <w:sz w:val="24"/>
          <w:szCs w:val="24"/>
          <w:lang w:eastAsia="en-US"/>
        </w:rPr>
        <w:t>manuscript accordingly before submitting or note N/A.</w:t>
      </w:r>
    </w:p>
    <w:p w14:paraId="5E2DD5CA">
      <w:pPr>
        <w:autoSpaceDE w:val="0"/>
        <w:autoSpaceDN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697B55B"/>
    <w:tbl>
      <w:tblPr>
        <w:tblStyle w:val="5"/>
        <w:tblW w:w="10585" w:type="dxa"/>
        <w:tblInd w:w="-88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992"/>
        <w:gridCol w:w="5245"/>
        <w:gridCol w:w="1512"/>
      </w:tblGrid>
      <w:tr w14:paraId="4FF0C35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blHeader/>
        </w:trPr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0C0C0"/>
          </w:tcPr>
          <w:p w14:paraId="264A83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  <w:t>Topic</w:t>
            </w:r>
          </w:p>
          <w:p w14:paraId="09D34BDC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0C0C0"/>
          </w:tcPr>
          <w:p w14:paraId="714EFF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  <w:t>Item No.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0C0C0"/>
          </w:tcPr>
          <w:p w14:paraId="74A6CB0D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  <w:t>Guide questions/description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C0C0C0"/>
          </w:tcPr>
          <w:p w14:paraId="46AF328C">
            <w:pPr>
              <w:widowControl/>
              <w:jc w:val="center"/>
              <w:rPr>
                <w:rFonts w:ascii="Times New Roman" w:hAnsi="Times New Roman" w:eastAsia="Calibri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b/>
                <w:kern w:val="0"/>
                <w:sz w:val="24"/>
                <w:szCs w:val="24"/>
                <w:lang w:eastAsia="en-US"/>
              </w:rPr>
              <w:t>Reported on Page No.</w:t>
            </w:r>
          </w:p>
        </w:tc>
      </w:tr>
      <w:tr w14:paraId="772B8D4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ABF7B5">
            <w:pPr>
              <w:widowControl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  <w:t>Domain 1: Research team</w:t>
            </w:r>
          </w:p>
          <w:p w14:paraId="174AA118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  <w:t xml:space="preserve">and reﬂexivity </w:t>
            </w:r>
          </w:p>
        </w:tc>
      </w:tr>
      <w:tr w14:paraId="4E5CA2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BA7FD5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  <w:lang w:eastAsia="en-US"/>
              </w:rPr>
              <w:t xml:space="preserve">Personal Characteristics </w:t>
            </w:r>
          </w:p>
        </w:tc>
      </w:tr>
      <w:tr w14:paraId="5F25B45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85036B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Interviewer/facilitator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F6D4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B8AD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ich author/s conducted the interview or focus group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0B3A1B5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 w14:paraId="65D445E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C86990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Credentials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E0792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BD086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at were the researcher’s credentials? E.g. PhD, MD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4EE9A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8-9</w:t>
            </w:r>
          </w:p>
        </w:tc>
      </w:tr>
      <w:tr w14:paraId="30266D9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DB5E43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Occupation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24A62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A91032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at was their occupation at the time of the study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4997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14:paraId="656AB7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EF497E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Gender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2538E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6E686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as the researcher male or female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81816EC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 w14:paraId="2F307AA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C1E2CA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Experience and training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8FE1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1964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at experience or training did the researcher have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750ECE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5C9820F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9277B66">
            <w:pPr>
              <w:widowControl/>
              <w:jc w:val="left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  <w:lang w:eastAsia="en-US"/>
              </w:rPr>
              <w:t xml:space="preserve">Relationship with </w:t>
            </w:r>
          </w:p>
          <w:p w14:paraId="1A224FD8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  <w:lang w:eastAsia="en-US"/>
              </w:rPr>
              <w:t xml:space="preserve">participants </w:t>
            </w:r>
          </w:p>
        </w:tc>
      </w:tr>
      <w:tr w14:paraId="44917CC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AADA4E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Relationship established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70C25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B2B0D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as a relationship established prior to study commencement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615751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6CBFFF3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AE5EA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Participant knowledge of the interviewer 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E0D480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80534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98C52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3793CF1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91E5B2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Interviewer characteristics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F1601B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92AE4C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A9ACB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0BFF3A9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60B4FD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  <w:t xml:space="preserve">Domain 2: study design </w:t>
            </w:r>
          </w:p>
        </w:tc>
      </w:tr>
      <w:tr w14:paraId="7939FD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6A2B3E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  <w:lang w:eastAsia="en-US"/>
              </w:rPr>
              <w:t xml:space="preserve">Theoretical framework </w:t>
            </w:r>
          </w:p>
        </w:tc>
      </w:tr>
      <w:tr w14:paraId="4F0C56C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63D64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 Methodological orientation and Theory 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05C50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FC069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3B0A23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</w:tr>
      <w:tr w14:paraId="0A4253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EFB8FD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  <w:lang w:eastAsia="en-US"/>
              </w:rPr>
              <w:t xml:space="preserve">Participant selection </w:t>
            </w:r>
          </w:p>
        </w:tc>
      </w:tr>
      <w:tr w14:paraId="753229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057DB5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Sampling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7FA4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46CD6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How were participants selected? e.g. purposive, convenience, consecutive, snowball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A9A2E6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 w14:paraId="7498CCC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0F7699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Method of approach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E7630B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942BC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How were participants approached? e.g.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face-to-face, telephone, mail, email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446A2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8-9</w:t>
            </w:r>
          </w:p>
        </w:tc>
      </w:tr>
      <w:tr w14:paraId="2693E87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B4398A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Sample size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B5EDE3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2BBA3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How many participants were in the study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9C8D2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</w:tr>
      <w:tr w14:paraId="05499E4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5D3CD3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Non-participation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23E11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E578A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How many people refused to participate or dropped out? Reasons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008A6A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</w:tr>
      <w:tr w14:paraId="1E1F3D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40103D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  <w:lang w:eastAsia="en-US"/>
              </w:rPr>
              <w:t>Setting</w:t>
            </w:r>
          </w:p>
        </w:tc>
      </w:tr>
      <w:tr w14:paraId="4C54E9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55E2D0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Setting of data collection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06C3D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CB03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ere was the data collected? e.g. home, clinic, workplace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7F56C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77DF60C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5ADD5A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resence of non-participants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569B65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  15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B6F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as anyone else present besides the participants and researchers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9D2B50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6D4C67A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2F5116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Description of sample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5F0D7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24CB5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at are the important characteristics of the sample? e.g. demographic data, date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6DA8ED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  <w:t>Table 2</w:t>
            </w:r>
          </w:p>
        </w:tc>
      </w:tr>
      <w:tr w14:paraId="681ADB2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89830A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  <w:lang w:eastAsia="en-US"/>
              </w:rPr>
              <w:t xml:space="preserve">Data collection </w:t>
            </w:r>
          </w:p>
        </w:tc>
      </w:tr>
      <w:tr w14:paraId="10A349C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4AF45B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Interview guide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E57EF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17DDB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ere questions, prompts, guides provided by the authors? Was it pilot tested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269207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</w:tr>
      <w:tr w14:paraId="0FC2D1F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D8317D6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Repeat interviews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3B9F2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BEE085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ere repeat interviews carried out? If yes, how many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606CD4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  <w:t>N/A</w:t>
            </w:r>
          </w:p>
        </w:tc>
      </w:tr>
      <w:tr w14:paraId="298721A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4D9F6E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Audio/visual recording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2E618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DC48E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Did the research use audio or visual recording to collect the data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307B36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28D0817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D50D67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Field notes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8F8C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CB0DAF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Were ﬁeld notes made during and/or after the inte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 view or focus group?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6D352B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7691AF6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8803A1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Duration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EE50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572D7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at was the duration of the interviews or focus group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982D39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6ED595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056523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Data saturation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F9DB6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49FD2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as data saturation discussed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A7E8F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</w:tr>
      <w:tr w14:paraId="12DDFA8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574AB1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Transcripts returned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05E05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EBF32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ere transcripts returned to participants for comment and/or correction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D0BF4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9-10</w:t>
            </w:r>
          </w:p>
        </w:tc>
      </w:tr>
      <w:tr w14:paraId="6B252F8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ADBC784">
            <w:pPr>
              <w:widowControl/>
              <w:jc w:val="left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  <w:t xml:space="preserve">Domain 3: analysis and </w:t>
            </w:r>
          </w:p>
          <w:p w14:paraId="7BDD432C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  <w:lang w:eastAsia="en-US"/>
              </w:rPr>
              <w:t xml:space="preserve">ﬁndings </w:t>
            </w:r>
          </w:p>
        </w:tc>
      </w:tr>
      <w:tr w14:paraId="5F63F5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61B282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  <w:lang w:eastAsia="en-US"/>
              </w:rPr>
              <w:t xml:space="preserve">Data analysis </w:t>
            </w:r>
          </w:p>
        </w:tc>
      </w:tr>
      <w:tr w14:paraId="59717B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</w:trPr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86883A1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Number of data coders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C3125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62C15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How many data coders coded the data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8B07AD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-11</w:t>
            </w:r>
          </w:p>
        </w:tc>
      </w:tr>
      <w:tr w14:paraId="0AABA9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713AC6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Description of the coding tree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073A3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C211C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Did authors provide a description of the coding tree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4C283A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7-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ble 3</w:t>
            </w:r>
          </w:p>
        </w:tc>
      </w:tr>
      <w:tr w14:paraId="72789F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4B1E6F9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Derivation of themes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645FD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0D668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ere themes identiﬁed in advance or derived from the data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52835A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</w:tr>
      <w:tr w14:paraId="1BDC1A2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0FD8E6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Software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0EBD8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BAF6C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hat software, if applicable, was used to manage the data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974BAE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  <w:t>N/A</w:t>
            </w:r>
          </w:p>
        </w:tc>
      </w:tr>
      <w:tr w14:paraId="123830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78ED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articipant checking</w:t>
            </w:r>
          </w:p>
          <w:p w14:paraId="6A05908E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13855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8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10BA7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Did participants provide feedback on the ﬁndings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8305B60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9-10</w:t>
            </w:r>
          </w:p>
        </w:tc>
      </w:tr>
      <w:tr w14:paraId="28C96F9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85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8BB72E2">
            <w:pPr>
              <w:widowControl/>
              <w:jc w:val="left"/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  <w:lang w:eastAsia="en-US"/>
              </w:rPr>
              <w:t xml:space="preserve">Reporting </w:t>
            </w:r>
          </w:p>
        </w:tc>
      </w:tr>
      <w:tr w14:paraId="3EBA5E3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AC8FB4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Quotations presented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D48CE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D62B1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6C094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1-28</w:t>
            </w:r>
          </w:p>
        </w:tc>
      </w:tr>
      <w:tr w14:paraId="003F103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BFA037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Data and ﬁndings consistent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D5003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0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A8DA45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as there consistency between the data presented and the ﬁndings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E720A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1-28</w:t>
            </w:r>
          </w:p>
        </w:tc>
      </w:tr>
      <w:tr w14:paraId="5975B8D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5F3AE2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Clarity of major themes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B2C45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1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D46B3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Were major themes clearly presented in the ﬁndings?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4B79B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highlight w:val="none"/>
                <w:lang w:val="en-US" w:eastAsia="zh-CN"/>
              </w:rPr>
              <w:t>21-28</w:t>
            </w:r>
          </w:p>
        </w:tc>
      </w:tr>
      <w:tr w14:paraId="4AAB104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5D80DA">
            <w:pPr>
              <w:widowControl/>
              <w:jc w:val="left"/>
              <w:rPr>
                <w:rFonts w:ascii="Times New Roman" w:hAnsi="Times New Roman" w:eastAsia="Calibri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Clarity of minor themes</w:t>
            </w:r>
          </w:p>
        </w:tc>
        <w:tc>
          <w:tcPr>
            <w:tcW w:w="9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4F44E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2</w:t>
            </w:r>
          </w:p>
        </w:tc>
        <w:tc>
          <w:tcPr>
            <w:tcW w:w="52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FF610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 xml:space="preserve">Is there a description of diverse cases or discussion of minor themes?      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0E37E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>33</w:t>
            </w:r>
          </w:p>
        </w:tc>
      </w:tr>
    </w:tbl>
    <w:p w14:paraId="3923B7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Developed from: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ong, A., Sainsbury, P., &amp; Craig, J. (2007). Consolidated criteria for reporting qualitative research (COREQ): a 32-item checklist for interviews and focus groups.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ternational journal for quality in health car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9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6), 349-357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ttps://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oi.org/10.1093/intqhc/mzm042</w:t>
      </w:r>
    </w:p>
    <w:p w14:paraId="16A779E3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FCA5B8B"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776134084"/>
      <w:docPartObj>
        <w:docPartGallery w:val="autotext"/>
      </w:docPartObj>
    </w:sdtPr>
    <w:sdtContent>
      <w:p w14:paraId="3A0C83D3"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 w14:paraId="69583AF6"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1NDA3NjE2srAwNTFS0lEKTi0uzszPAykwrgUABIJIoiwAAAA="/>
  </w:docVars>
  <w:rsids>
    <w:rsidRoot w:val="004821B4"/>
    <w:rsid w:val="00026961"/>
    <w:rsid w:val="000949BD"/>
    <w:rsid w:val="000A3616"/>
    <w:rsid w:val="001D6ADA"/>
    <w:rsid w:val="001E5B88"/>
    <w:rsid w:val="0021050D"/>
    <w:rsid w:val="00270B60"/>
    <w:rsid w:val="00354AA4"/>
    <w:rsid w:val="004821B4"/>
    <w:rsid w:val="00484513"/>
    <w:rsid w:val="004E5A6E"/>
    <w:rsid w:val="00514957"/>
    <w:rsid w:val="005426B6"/>
    <w:rsid w:val="005878A3"/>
    <w:rsid w:val="00590091"/>
    <w:rsid w:val="005A0F21"/>
    <w:rsid w:val="005A4359"/>
    <w:rsid w:val="005D6789"/>
    <w:rsid w:val="00632665"/>
    <w:rsid w:val="00651EC5"/>
    <w:rsid w:val="0065331F"/>
    <w:rsid w:val="006639A5"/>
    <w:rsid w:val="006B18CD"/>
    <w:rsid w:val="006B4362"/>
    <w:rsid w:val="006C58AE"/>
    <w:rsid w:val="006D017B"/>
    <w:rsid w:val="006F6C67"/>
    <w:rsid w:val="00711EDA"/>
    <w:rsid w:val="00750367"/>
    <w:rsid w:val="00795D92"/>
    <w:rsid w:val="00834370"/>
    <w:rsid w:val="008627CE"/>
    <w:rsid w:val="0088354C"/>
    <w:rsid w:val="008A52EB"/>
    <w:rsid w:val="008F1C69"/>
    <w:rsid w:val="00903622"/>
    <w:rsid w:val="00954605"/>
    <w:rsid w:val="00994455"/>
    <w:rsid w:val="009D7DB1"/>
    <w:rsid w:val="00A02948"/>
    <w:rsid w:val="00A02CC0"/>
    <w:rsid w:val="00A3565A"/>
    <w:rsid w:val="00A51C9A"/>
    <w:rsid w:val="00AC6374"/>
    <w:rsid w:val="00AF7B67"/>
    <w:rsid w:val="00B13926"/>
    <w:rsid w:val="00B43D99"/>
    <w:rsid w:val="00B51472"/>
    <w:rsid w:val="00B83C64"/>
    <w:rsid w:val="00B92E83"/>
    <w:rsid w:val="00BE3BF6"/>
    <w:rsid w:val="00BF41D8"/>
    <w:rsid w:val="00C1103A"/>
    <w:rsid w:val="00C6132C"/>
    <w:rsid w:val="00C61690"/>
    <w:rsid w:val="00C62A5C"/>
    <w:rsid w:val="00C6482B"/>
    <w:rsid w:val="00C9327B"/>
    <w:rsid w:val="00CA16D8"/>
    <w:rsid w:val="00CA3E1F"/>
    <w:rsid w:val="00CC0704"/>
    <w:rsid w:val="00CF530B"/>
    <w:rsid w:val="00D116AF"/>
    <w:rsid w:val="00D157FD"/>
    <w:rsid w:val="00D56E36"/>
    <w:rsid w:val="00DD51A7"/>
    <w:rsid w:val="00DF6689"/>
    <w:rsid w:val="00E644FB"/>
    <w:rsid w:val="00EB1482"/>
    <w:rsid w:val="00ED21E3"/>
    <w:rsid w:val="00F46840"/>
    <w:rsid w:val="00F659AA"/>
    <w:rsid w:val="00FA2E8B"/>
    <w:rsid w:val="00FA585F"/>
    <w:rsid w:val="00FA65E0"/>
    <w:rsid w:val="04686C05"/>
    <w:rsid w:val="06974208"/>
    <w:rsid w:val="11AD5863"/>
    <w:rsid w:val="19BC6664"/>
    <w:rsid w:val="1BE20A1F"/>
    <w:rsid w:val="30D54CEC"/>
    <w:rsid w:val="31ED5D00"/>
    <w:rsid w:val="4DBE2935"/>
    <w:rsid w:val="56E619C8"/>
    <w:rsid w:val="5BA85EEE"/>
    <w:rsid w:val="6F042ABB"/>
    <w:rsid w:val="722A00DF"/>
    <w:rsid w:val="75A576A6"/>
    <w:rsid w:val="7DBC188F"/>
    <w:rsid w:val="7E1B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603</Words>
  <Characters>3434</Characters>
  <Lines>29</Lines>
  <Paragraphs>8</Paragraphs>
  <TotalTime>85</TotalTime>
  <ScaleCrop>false</ScaleCrop>
  <LinksUpToDate>false</LinksUpToDate>
  <CharactersWithSpaces>394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02:42:00Z</dcterms:created>
  <dc:creator>Windows 用户</dc:creator>
  <cp:lastModifiedBy>z</cp:lastModifiedBy>
  <dcterms:modified xsi:type="dcterms:W3CDTF">2025-08-16T07:30:55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yMzE3ZWQzZjU3MGRjZTdiZWU1NDk1Y2EwZTM0YzMiLCJ1c2VySWQiOiIzMzcyNjUyMzQifQ==</vt:lpwstr>
  </property>
  <property fmtid="{D5CDD505-2E9C-101B-9397-08002B2CF9AE}" pid="3" name="KSOProductBuildVer">
    <vt:lpwstr>2052-12.1.0.18912</vt:lpwstr>
  </property>
  <property fmtid="{D5CDD505-2E9C-101B-9397-08002B2CF9AE}" pid="4" name="ICV">
    <vt:lpwstr>A78D0BD3B1144E5691864B94127B22FB_13</vt:lpwstr>
  </property>
</Properties>
</file>